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2</w:t>
        <w:tab/>
        <w:t>HLA SSP PCR Primer Sequences and Reactions Combinations</w:t>
      </w:r>
    </w:p>
    <w:tbl>
      <w:tblPr>
        <w:tblW w:w="99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26"/>
        <w:gridCol w:w="4004"/>
        <w:gridCol w:w="4560"/>
      </w:tblGrid>
      <w:tr>
        <w:trPr>
          <w:trHeight w:val="360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quence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lang w:val="en-US"/>
              </w:rPr>
              <w:t>Present in Reactions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6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CAAGTGGAGCACC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Internal Positive Control: HLA-A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, -B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, -Cw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 xml:space="preserve"> reactions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6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TCTTGCTCTGTGCAG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Internal Positive Control: HLA-A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, -B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, -Cw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 xml:space="preserve"> reactions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'HGH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CGGATTTCTGTTGTGT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Internal Positive Control: HLA-DRB1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, HLA-DRB1*15</w:t>
            </w:r>
            <w:r>
              <w:rPr>
                <w:color w:val="000000"/>
                <w:vertAlign w:val="superscript"/>
                <w:lang w:val="en-US"/>
              </w:rPr>
              <w:t xml:space="preserve"> b</w:t>
            </w:r>
            <w:r>
              <w:rPr>
                <w:color w:val="000000"/>
                <w:lang w:val="en-US"/>
              </w:rPr>
              <w:t>, -DQB1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 xml:space="preserve"> reactions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'HGH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TTCCCAACCATTCCCTT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Internal Positive Control: HLA-DRB1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>, HLA-DRB1*15</w:t>
            </w:r>
            <w:r>
              <w:rPr>
                <w:color w:val="000000"/>
                <w:vertAlign w:val="superscript"/>
                <w:lang w:val="en-US"/>
              </w:rPr>
              <w:t xml:space="preserve"> b</w:t>
            </w:r>
            <w:r>
              <w:rPr>
                <w:color w:val="000000"/>
                <w:lang w:val="en-US"/>
              </w:rPr>
              <w:t>, -DQB1</w:t>
            </w:r>
            <w:r>
              <w:rPr>
                <w:color w:val="000000"/>
                <w:vertAlign w:val="superscript"/>
                <w:lang w:val="en-US"/>
              </w:rPr>
              <w:t>b</w:t>
            </w:r>
            <w:r>
              <w:rPr>
                <w:color w:val="000000"/>
                <w:lang w:val="en-US"/>
              </w:rPr>
              <w:t xml:space="preserve"> reactions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CGCCGCGAGCCAG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, 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GATAGAGCAGGAGG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GACGCCGCGAG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TTGGGACGAGGAGA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CCGGAGTATTGGGAC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6, 7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TACCAGCAGGAC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8, 1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GTATTGGGACCGGA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9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CAGACTGACCGAGAG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0, 20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CAGACTGACCGAGCG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1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GAGTATTGGGACCTG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2, 17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GAATGTGAAGGCC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4, 15, 16, 23, 2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GGCCCGGCAGTG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AGAGCAGGAGAGGC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9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TCCATGAGGTATTTC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2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TCCATGAGGTATTTC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1</w:t>
            </w:r>
            <w:r>
              <w:rPr>
                <w:color w:val="000000"/>
                <w:vertAlign w:val="superscript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TACAACCAGAGCGAG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TACCGGCAGGAC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A1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GCCCTGACCCAGA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CCGTCCACGCAC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AGAGCGCAGGTCC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, 5, 2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TCCACGCACGTG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4, 1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CCAGGTAGGCTCT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CCAGGTAGGCTCTCT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7, 1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8, 1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GTAATCCTTGCCGTCGT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9, 10, 11, 12, 1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GCAGGTCCTCGTT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A-Rxn 17, 19</w:t>
            </w:r>
            <w:r>
              <w:rPr>
                <w:color w:val="000000"/>
                <w:vertAlign w:val="superscript"/>
                <w:lang w:val="en-US"/>
              </w:rPr>
              <w:t xml:space="preserve"> c</w:t>
            </w:r>
            <w:r>
              <w:rPr>
                <w:color w:val="000000"/>
                <w:lang w:val="en-US"/>
              </w:rPr>
              <w:t>, 20, 22, 2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TCGTAGGCGTGCT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1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1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TTCACATTCCGTGTG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1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1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GAGGAAGCG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A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CGTCCACGCAC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A-Rxn 2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AGAGAGCCTGCGGA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GTATTGGGACCGGA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, 46, 47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51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CGGAACACACAGATC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2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, 4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ACGTGGACGACAC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, 13, 29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AGAGAACCTGCGG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5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19, 21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50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TCCATGAGGTATTTC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6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AGAGAGCCTGCGG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7, 17, 49</w:t>
            </w:r>
            <w:r>
              <w:rPr>
                <w:color w:val="000000"/>
                <w:vertAlign w:val="superscript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GAGCCCCGCTTCA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CACGAGTCCGAGG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8, 10, 1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GGAGACACAGATC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9, 11, 31, 32, 40, 5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GAGTCCGAGGATGG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14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9, 4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AGGAGGGGCCGG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1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TGAGGTATTTCTACAC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16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CGGAACACACAGATCT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GAGAGAACCTGCG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9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CGCGAGTCCGAGA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20, 25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5, 4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CATGAAGGCCTCC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2, 23, 3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GCCGTGGATAGAG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GATCTACAAGGCCCA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27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GCGAGTCCGAGA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8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GCGAGTCCGAGG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0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TACAACCAGAGCGAG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3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2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ACACAGAAGTACAA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7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3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AGCCCCGCTTCA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1, 43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3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GGAACACACAGATCT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3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ACACCCAGTTCGT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3, 54, 5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3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ACACGCTGTTCGT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3, 54, 5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-B3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ACACGCAGTTCGT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3, 54, 5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CAGCGCGCTCCA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CCAGGTAGGCTCT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2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0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CGCTCCAGCGT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, 9, 3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CTCAGCTGCTCCGC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, 3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CCTTGCCGTCGTAG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5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6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14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2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GGTATCTGCGGA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7, 4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CGTAGGCGTCCTG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CGTAGGCGTACTG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CACTTGCGCTGG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0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GGCGGTCCAGGA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1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CCAACTTGCGCTGG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3, 3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CGCAGCCATACA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TGTTCCGGTCCCAAT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6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GCCCTCCAGGTAG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17, 18, 19, 20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ATACATCCTCTGGAT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1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41, 47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CGCAGCCATACATC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1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GAGGCGCCCGT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3, 4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TGCCGTCGTAGGC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4, 40, 4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TACATCGTCTGC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5</w:t>
            </w:r>
            <w:r>
              <w:rPr>
                <w:color w:val="000000"/>
                <w:vertAlign w:val="superscript"/>
                <w:lang w:val="en-US"/>
              </w:rPr>
              <w:t>e</w:t>
            </w:r>
            <w:r>
              <w:rPr>
                <w:color w:val="000000"/>
                <w:lang w:val="en-US"/>
              </w:rPr>
              <w:t>, 28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33</w:t>
            </w:r>
            <w:r>
              <w:rPr>
                <w:color w:val="000000"/>
                <w:vertAlign w:val="superscript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27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43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4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CGGTCAGTCTGTGCC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9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CGGTAAGTCTGTGCC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29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TGCCGTCGTAGGC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1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GTAGGCGTCCTGGT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GCGGTCCAGGA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7</w:t>
            </w:r>
            <w:r>
              <w:rPr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GGTTCCGCAGGC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38, 39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2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GGTATCTGCGGAGCC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CCAGGTAGGCTC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6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GGAAGCGCCCGT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48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TCAGGGCGATGTAA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B-Rxn 49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50, 51</w:t>
            </w:r>
            <w:r>
              <w:rPr>
                <w:color w:val="000000"/>
                <w:vertAlign w:val="superscript"/>
                <w:lang w:val="en-US"/>
              </w:rPr>
              <w:t>c</w:t>
            </w:r>
            <w:r>
              <w:rPr>
                <w:color w:val="000000"/>
                <w:lang w:val="en-US"/>
              </w:rPr>
              <w:t>, 5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GTAGTAGCGGAGCGC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3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GTAGTAGCGGAGCAG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AGTAGCGGAGCGC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4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-B3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GTAGTAGCCGCGCAG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-Rxn 55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01-C36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AGACTGACCGAGTG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3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6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8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2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03-C36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AGTGAACCTGCGGA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2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4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5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0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1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3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4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08-C36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TACAACCAGAGCGAG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6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9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0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1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10-C13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GGTATGACCA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7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12-C31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CCGGGAGACACAGA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8</w:t>
            </w:r>
            <w:r>
              <w:rPr>
                <w:color w:val="000000"/>
                <w:vertAlign w:val="superscript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16-C16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ACACGCAGTTCGTG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2</w:t>
            </w:r>
            <w:r>
              <w:rPr>
                <w:color w:val="000000"/>
                <w:vertAlign w:val="superscript"/>
                <w:lang w:val="en-US"/>
              </w:rPr>
              <w:t>g</w:t>
            </w:r>
            <w:r>
              <w:rPr>
                <w:color w:val="000000"/>
                <w:lang w:val="en-US"/>
              </w:rPr>
              <w:t>, 13</w:t>
            </w:r>
            <w:r>
              <w:rPr>
                <w:color w:val="000000"/>
                <w:vertAlign w:val="superscript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19-C15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AACCAGAGCGAGG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4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20-C16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AACCAGAGCGAGGC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5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22-C36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TCCAAGAGGGGAGC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7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5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5'24-C37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ACTCCATGAGGTATTTC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9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02-C3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CAGGTCGCAGCC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04-C14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2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05-C38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GTCTCCTTCCCATTC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3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4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5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06-C14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CCAGGTCGCAGC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4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5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07-C37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GCGCTGCAGCGTC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5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1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09-C12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TCGCAGCCATACA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6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11-C37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GCCCCTCGTGCTGC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7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13-C18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CACGGGCCGCC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8</w:t>
            </w:r>
            <w:r>
              <w:rPr>
                <w:color w:val="000000"/>
                <w:vertAlign w:val="superscript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14-C18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CAGGTCGCAGC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9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15-C23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CACTCCACGCA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0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17-C16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GCAGGTTCCGCAGG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2</w:t>
            </w:r>
            <w:r>
              <w:rPr>
                <w:color w:val="000000"/>
                <w:vertAlign w:val="superscript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18-C31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CAGCTGCTCCGCC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3</w:t>
            </w:r>
            <w:r>
              <w:rPr>
                <w:color w:val="000000"/>
                <w:vertAlign w:val="superscript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1-C12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AGCCGCCGTGTCCG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6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17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3-C15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CGTGTCCGCGG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8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5-C38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TCGCAGCCAAACA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19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6-C22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ATACATCCTCTGGAT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20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7-C38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CCAGGTAGGCTCT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21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8-C14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TCCAGGTAGGCTC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22</w:t>
            </w:r>
            <w:r>
              <w:rPr>
                <w:color w:val="000000"/>
                <w:vertAlign w:val="superscript"/>
                <w:lang w:val="en-US"/>
              </w:rPr>
              <w:t>f</w:t>
            </w:r>
            <w:r>
              <w:rPr>
                <w:color w:val="000000"/>
                <w:lang w:val="en-US"/>
              </w:rPr>
              <w:t>, 23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3'29-C37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TCCAGGTAGGCTC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Cw-Rxn 24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GTGGCAGCTTAAGTTTGA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, 2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TGTGGCAGCCTAAG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DRB1-Rxn 3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4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 xml:space="preserve">; </w:t>
            </w:r>
          </w:p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*15-Rxn 1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2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CTTCCATAACCAGGAGGA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5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7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5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7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9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TCTTGGAGCAGGTTAAA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8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20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TCTTGGAGTACTCTAC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3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6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8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GAGCGGGTGCGGT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6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TGCAGTTCCTGGAAAGA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9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0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TACTCTACGGGTGAGTGT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0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4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8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TTGCTGGAAAGAC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2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CGGTTCCTGGACAG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*15-Rxn 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5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TCTTGCAGCAGGATAAGT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52.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TCTTGGAGCTGCGTAA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52.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TCTTGGAGCTGCTTAAGT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5'5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CGAGTGTGGAACCT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2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CCTGCTCCAGG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DRB1-Rxn 3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23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 xml:space="preserve">; </w:t>
            </w:r>
          </w:p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*15-Rxn 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GTGTCCACCGCG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AGTAGTTGTCCACC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5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4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TTCCAGTACTCGGC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DRB1-Rxn 10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6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 xml:space="preserve">; </w:t>
            </w:r>
          </w:p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2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4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CACTGTGAAGCTCTC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DRB1-Rxn 7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8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2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 xml:space="preserve">; </w:t>
            </w:r>
          </w:p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*15-Rxn 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4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CACTGTGAAGCTCTC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DRB1-Rxn 6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8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22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 xml:space="preserve">; </w:t>
            </w:r>
          </w:p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*15-Rxn 2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GCTGTTCCAGTACTC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7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GTAGTTGTGTCTGCAC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9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0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TGTGAAGCTCTCCA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GCTCGTCTTCCAGG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5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GCAATAGGTGTCCAC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8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CACCGCGGCCCGC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9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TTCCAGGACTCGGC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GTTCCAGTACTCGGC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HLA-DRB1-Rxn 10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21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 xml:space="preserve">; </w:t>
            </w:r>
          </w:p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5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6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CTCTGCTCCAGG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50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CCCAGCTCCGT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*15-Rxn 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CGGCGCGCCTG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GCCTGTCTTCCAGG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17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B1-3'1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TTCCAGTGCTCCGC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RB1-Rxn 20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AGCGCGTGCGG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2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GGGGTGTGACCAGA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2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ATGTGCTACTTCACCA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GCGTCTTGTGACCAGA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5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5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GCGCGTGCGTCTTGT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6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TGTACCAGTTTAAGGGC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7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CGTCTTGTGAGCAGAA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8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GAGCGCGTGCGT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9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1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2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0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GGAGCGCGTGCGTT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0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AACGGGACCGA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5'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AACGGGACCGA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GTTCCAGTACTCGGCA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3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GGCGTCACCGCCCGA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3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4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CGTGTCCAACTCC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6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GGATCCCGCGGTACC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7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7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AAGGTCGTGCGGAGC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8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8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TTCCAGTACTCGGCG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9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09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TACTCGGCGTCAGG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0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1</w:t>
            </w:r>
            <w:r>
              <w:rPr>
                <w:color w:val="000000"/>
                <w:vertAlign w:val="superscript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10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GTTCCAGTACTCGGCGT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2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426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QB-3'11</w:t>
            </w:r>
          </w:p>
        </w:tc>
        <w:tc>
          <w:tcPr>
            <w:tcW w:w="40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GGTAGTTGTGTCTGCATACG</w:t>
            </w:r>
          </w:p>
        </w:tc>
        <w:tc>
          <w:tcPr>
            <w:tcW w:w="456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DQB1-Rxn 13</w:t>
            </w:r>
            <w:r>
              <w:rPr>
                <w:color w:val="000000"/>
                <w:vertAlign w:val="superscript"/>
                <w:lang w:val="en-US"/>
              </w:rPr>
              <w:t>h</w:t>
            </w:r>
            <w:r>
              <w:rPr>
                <w:color w:val="000000"/>
                <w:lang w:val="en-US"/>
              </w:rPr>
              <w:t>, 14</w:t>
            </w:r>
            <w:r>
              <w:rPr>
                <w:color w:val="000000"/>
                <w:vertAlign w:val="superscript"/>
                <w:lang w:val="en-US"/>
              </w:rPr>
              <w:t>h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Primer concentration at 2.5μM unless otherwise indicated</w:t>
      </w:r>
    </w:p>
    <w:p>
      <w:pPr>
        <w:pStyle w:val="Normal"/>
        <w:rPr/>
      </w:pPr>
      <w:r>
        <w:rPr>
          <w:color w:val="000000"/>
          <w:vertAlign w:val="superscript"/>
          <w:lang w:val="en-US"/>
        </w:rPr>
        <w:t>b</w:t>
      </w:r>
      <w:r>
        <w:rPr>
          <w:color w:val="000000"/>
          <w:lang w:val="en-US"/>
        </w:rPr>
        <w:t>Primer concentration 400nM</w:t>
      </w:r>
    </w:p>
    <w:p>
      <w:pPr>
        <w:pStyle w:val="Normal"/>
        <w:rPr/>
      </w:pP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>Primer concentration 5μM</w:t>
      </w:r>
    </w:p>
    <w:p>
      <w:pPr>
        <w:pStyle w:val="Normal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>Primer concentration 7.5μM</w:t>
      </w:r>
    </w:p>
    <w:p>
      <w:pPr>
        <w:pStyle w:val="Normal"/>
        <w:rPr/>
      </w:pPr>
      <w:r>
        <w:rPr>
          <w:color w:val="000000"/>
          <w:vertAlign w:val="superscript"/>
          <w:lang w:val="en-US"/>
        </w:rPr>
        <w:t>e</w:t>
      </w:r>
      <w:r>
        <w:rPr>
          <w:color w:val="000000"/>
          <w:lang w:val="en-US"/>
        </w:rPr>
        <w:t>Primer concentration 10μM</w:t>
      </w:r>
    </w:p>
    <w:p>
      <w:pPr>
        <w:pStyle w:val="Normal"/>
        <w:rPr/>
      </w:pPr>
      <w:r>
        <w:rPr>
          <w:color w:val="000000"/>
          <w:vertAlign w:val="superscript"/>
          <w:lang w:val="en-US"/>
        </w:rPr>
        <w:t>f</w:t>
      </w:r>
      <w:r>
        <w:rPr>
          <w:color w:val="000000"/>
          <w:lang w:val="en-US"/>
        </w:rPr>
        <w:t>Primer concentration 6μM</w:t>
      </w:r>
    </w:p>
    <w:p>
      <w:pPr>
        <w:pStyle w:val="Normal"/>
        <w:rPr/>
      </w:pPr>
      <w:r>
        <w:rPr>
          <w:color w:val="000000"/>
          <w:vertAlign w:val="superscript"/>
          <w:lang w:val="en-US"/>
        </w:rPr>
        <w:t>g</w:t>
      </w:r>
      <w:r>
        <w:rPr>
          <w:color w:val="000000"/>
          <w:lang w:val="en-US"/>
        </w:rPr>
        <w:t>Primer concentration 4μM</w:t>
      </w:r>
    </w:p>
    <w:p>
      <w:pPr>
        <w:pStyle w:val="Normal"/>
        <w:rPr/>
      </w:pPr>
      <w:r>
        <w:rPr>
          <w:color w:val="000000"/>
          <w:vertAlign w:val="superscript"/>
          <w:lang w:val="en-US"/>
        </w:rPr>
        <w:t>h</w:t>
      </w:r>
      <w:r>
        <w:rPr>
          <w:color w:val="000000"/>
          <w:lang w:val="en-US"/>
        </w:rPr>
        <w:t>Primer concentration 2μM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321" w:right="132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8T09:25:00Z</dcterms:created>
  <dc:creator>twy21</dc:creator>
  <dc:description/>
  <dc:language>en-US</dc:language>
  <cp:lastModifiedBy>twy21</cp:lastModifiedBy>
  <dcterms:modified xsi:type="dcterms:W3CDTF">2006-04-08T10:39:00Z</dcterms:modified>
  <cp:revision>35</cp:revision>
  <dc:subject/>
  <dc:title>Primer</dc:title>
</cp:coreProperties>
</file>